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2150C" w14:textId="2AAB9595" w:rsidR="00276CC7" w:rsidRPr="00276CC7" w:rsidRDefault="001F28E2" w:rsidP="00276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="00276CC7" w:rsidRPr="00276CC7">
        <w:rPr>
          <w:rFonts w:ascii="Times New Roman" w:hAnsi="Times New Roman" w:cs="Times New Roman"/>
          <w:sz w:val="24"/>
          <w:szCs w:val="24"/>
        </w:rPr>
        <w:t xml:space="preserve"> 1. Mean withdrawal period by year of ICS withdrawal and patient group</w:t>
      </w:r>
    </w:p>
    <w:p w14:paraId="696E240E" w14:textId="77777777" w:rsidR="00276CC7" w:rsidRPr="003D0ED4" w:rsidRDefault="00276CC7" w:rsidP="00276CC7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3D0ED4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2DD1815" wp14:editId="0FB2F24B">
            <wp:extent cx="5731510" cy="3600450"/>
            <wp:effectExtent l="0" t="0" r="254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76CC7">
        <w:rPr>
          <w:rFonts w:ascii="Times New Roman" w:hAnsi="Times New Roman" w:cs="Times New Roman"/>
          <w:sz w:val="22"/>
          <w:szCs w:val="22"/>
        </w:rPr>
        <w:t>Error bars reflect 95% confidence interval</w:t>
      </w:r>
    </w:p>
    <w:p w14:paraId="416A1DDA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1F081C33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152E8880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35376447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290EC01A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35EC63C9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48BCF4A7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14029452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4200C59C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32A9D7E0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38CB7CEC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71844DB0" w14:textId="77777777" w:rsidR="00276CC7" w:rsidRPr="003D0ED4" w:rsidRDefault="00276CC7" w:rsidP="00276CC7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7BA53E9D" w14:textId="77777777" w:rsidR="00276CC7" w:rsidRPr="003D0ED4" w:rsidRDefault="00276CC7" w:rsidP="00276CC7">
      <w:pPr>
        <w:rPr>
          <w:rFonts w:ascii="Times New Roman" w:hAnsi="Times New Roman" w:cs="Times New Roman"/>
          <w:sz w:val="18"/>
          <w:szCs w:val="18"/>
        </w:rPr>
      </w:pPr>
    </w:p>
    <w:p w14:paraId="0D5FF99C" w14:textId="77777777" w:rsidR="00276CC7" w:rsidRPr="003D0ED4" w:rsidRDefault="00276CC7" w:rsidP="00276CC7">
      <w:pPr>
        <w:rPr>
          <w:rFonts w:ascii="Times New Roman" w:hAnsi="Times New Roman" w:cs="Times New Roman"/>
          <w:sz w:val="18"/>
          <w:szCs w:val="18"/>
        </w:rPr>
        <w:sectPr w:rsidR="00276CC7" w:rsidRPr="003D0ED4" w:rsidSect="0029375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E2F90D" w14:textId="034FEC18" w:rsidR="005674A0" w:rsidRDefault="001F28E2" w:rsidP="005674A0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674A0" w:rsidRPr="00276CC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5674A0" w:rsidRPr="00276CC7">
        <w:rPr>
          <w:rFonts w:ascii="Times New Roman" w:hAnsi="Times New Roman" w:cs="Times New Roman"/>
          <w:sz w:val="24"/>
          <w:szCs w:val="24"/>
        </w:rPr>
        <w:t xml:space="preserve">. </w:t>
      </w:r>
      <w:r w:rsidR="005674A0">
        <w:rPr>
          <w:rFonts w:ascii="Times New Roman" w:hAnsi="Times New Roman" w:cs="Times New Roman"/>
          <w:sz w:val="24"/>
          <w:szCs w:val="24"/>
        </w:rPr>
        <w:t>Loss-to follow up reasons</w:t>
      </w:r>
      <w:r w:rsidR="00D2641E">
        <w:rPr>
          <w:rFonts w:ascii="Times New Roman" w:hAnsi="Times New Roman" w:cs="Times New Roman"/>
          <w:sz w:val="24"/>
          <w:szCs w:val="24"/>
        </w:rPr>
        <w:t xml:space="preserve"> in patients with </w:t>
      </w:r>
      <w:r w:rsidR="00C322E6">
        <w:rPr>
          <w:rFonts w:ascii="Times New Roman" w:hAnsi="Times New Roman" w:cs="Times New Roman"/>
          <w:sz w:val="24"/>
          <w:szCs w:val="24"/>
        </w:rPr>
        <w:t>no subsequent prescription of ICS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815"/>
        <w:gridCol w:w="2126"/>
        <w:gridCol w:w="1276"/>
      </w:tblGrid>
      <w:tr w:rsidR="005674A0" w:rsidRPr="003D0ED4" w14:paraId="09359DCA" w14:textId="77777777" w:rsidTr="00F50E75">
        <w:trPr>
          <w:trHeight w:val="19"/>
          <w:tblHeader/>
        </w:trPr>
        <w:tc>
          <w:tcPr>
            <w:tcW w:w="4815" w:type="dxa"/>
            <w:tcBorders>
              <w:bottom w:val="nil"/>
            </w:tcBorders>
            <w:shd w:val="clear" w:color="auto" w:fill="auto"/>
            <w:hideMark/>
          </w:tcPr>
          <w:p w14:paraId="7FD15364" w14:textId="27CB66B4" w:rsidR="005674A0" w:rsidRPr="003D0ED4" w:rsidRDefault="005674A0" w:rsidP="004527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EB0E603" w14:textId="55632AC6" w:rsidR="005674A0" w:rsidRPr="003D0ED4" w:rsidRDefault="005674A0" w:rsidP="004527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374F708" w14:textId="4BB0B6D7" w:rsidR="005674A0" w:rsidRPr="003D0ED4" w:rsidRDefault="005674A0" w:rsidP="004527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74A0" w:rsidRPr="003D0ED4" w14:paraId="45F5C939" w14:textId="77777777" w:rsidTr="00F50E75">
        <w:trPr>
          <w:trHeight w:val="19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F3047B" w14:textId="17404F1D" w:rsidR="005674A0" w:rsidRPr="00D2641E" w:rsidRDefault="00D2641E" w:rsidP="004527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C4E8C8" w14:textId="749AABA0" w:rsidR="005674A0" w:rsidRPr="00D2641E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31BFF" w14:textId="6CB703D2" w:rsidR="005674A0" w:rsidRPr="00D2641E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4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F50E75" w:rsidRPr="003D0ED4" w14:paraId="42DC987C" w14:textId="77777777" w:rsidTr="00F50E75">
        <w:trPr>
          <w:trHeight w:val="19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793E23EF" w14:textId="52D71A89" w:rsidR="00F50E75" w:rsidRDefault="00F50E75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patients in stud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FF57AD6" w14:textId="00738810" w:rsidR="00F50E75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461C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7765D0D" w14:textId="487B41F6" w:rsidR="00F50E75" w:rsidRDefault="00C322E6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50E75" w:rsidRPr="003D0ED4" w14:paraId="0A18B90C" w14:textId="77777777" w:rsidTr="00F50E75">
        <w:trPr>
          <w:trHeight w:val="19"/>
        </w:trPr>
        <w:tc>
          <w:tcPr>
            <w:tcW w:w="4815" w:type="dxa"/>
            <w:shd w:val="clear" w:color="auto" w:fill="auto"/>
          </w:tcPr>
          <w:p w14:paraId="5972B5B8" w14:textId="76F2F99B" w:rsidR="00F50E75" w:rsidRDefault="00F50E75" w:rsidP="004527E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20B22D29" w14:textId="77777777" w:rsidR="00F50E75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E7B4526" w14:textId="77777777" w:rsidR="00F50E75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4A0" w:rsidRPr="003D0ED4" w14:paraId="141F5DB2" w14:textId="77777777" w:rsidTr="00F50E75">
        <w:trPr>
          <w:trHeight w:val="19"/>
        </w:trPr>
        <w:tc>
          <w:tcPr>
            <w:tcW w:w="4815" w:type="dxa"/>
          </w:tcPr>
          <w:p w14:paraId="01356368" w14:textId="62931BC8" w:rsidR="005674A0" w:rsidRPr="003D0ED4" w:rsidRDefault="005674A0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longer </w:t>
            </w:r>
            <w:r w:rsidR="00D2641E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earch quality</w:t>
            </w:r>
          </w:p>
        </w:tc>
        <w:tc>
          <w:tcPr>
            <w:tcW w:w="2126" w:type="dxa"/>
            <w:shd w:val="clear" w:color="auto" w:fill="auto"/>
          </w:tcPr>
          <w:p w14:paraId="6096DCC3" w14:textId="49A479DC" w:rsidR="005674A0" w:rsidRPr="003D0ED4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461C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276" w:type="dxa"/>
            <w:shd w:val="clear" w:color="auto" w:fill="auto"/>
          </w:tcPr>
          <w:p w14:paraId="16A00653" w14:textId="2843CA71" w:rsidR="005674A0" w:rsidRPr="003D0ED4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</w:tr>
      <w:tr w:rsidR="005674A0" w:rsidRPr="003D0ED4" w14:paraId="630AD6FE" w14:textId="77777777" w:rsidTr="00F50E75">
        <w:trPr>
          <w:trHeight w:val="19"/>
        </w:trPr>
        <w:tc>
          <w:tcPr>
            <w:tcW w:w="4815" w:type="dxa"/>
          </w:tcPr>
          <w:p w14:paraId="125A2A57" w14:textId="66D62ED6" w:rsidR="005674A0" w:rsidRPr="003D0ED4" w:rsidRDefault="005674A0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ferred out of current GP practice</w:t>
            </w:r>
          </w:p>
        </w:tc>
        <w:tc>
          <w:tcPr>
            <w:tcW w:w="2126" w:type="dxa"/>
            <w:shd w:val="clear" w:color="auto" w:fill="auto"/>
          </w:tcPr>
          <w:p w14:paraId="19410C65" w14:textId="1643BF39" w:rsidR="005674A0" w:rsidRPr="003D0ED4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276" w:type="dxa"/>
            <w:shd w:val="clear" w:color="auto" w:fill="auto"/>
          </w:tcPr>
          <w:p w14:paraId="6F852C8C" w14:textId="6E0B54E6" w:rsidR="005674A0" w:rsidRPr="003D0ED4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5674A0" w:rsidRPr="003D0ED4" w14:paraId="147E4A1A" w14:textId="77777777" w:rsidTr="00F50E75">
        <w:trPr>
          <w:trHeight w:val="19"/>
        </w:trPr>
        <w:tc>
          <w:tcPr>
            <w:tcW w:w="4815" w:type="dxa"/>
          </w:tcPr>
          <w:p w14:paraId="31E6A9E9" w14:textId="7C4D1804" w:rsidR="005674A0" w:rsidRPr="003D0ED4" w:rsidRDefault="005674A0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126" w:type="dxa"/>
            <w:shd w:val="clear" w:color="auto" w:fill="auto"/>
          </w:tcPr>
          <w:p w14:paraId="2348E205" w14:textId="61C89390" w:rsidR="005674A0" w:rsidRPr="003D0ED4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276" w:type="dxa"/>
            <w:shd w:val="clear" w:color="auto" w:fill="auto"/>
          </w:tcPr>
          <w:p w14:paraId="3E13B11C" w14:textId="43C4E9ED" w:rsidR="005674A0" w:rsidRPr="003D0ED4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674A0" w:rsidRPr="003D0ED4" w14:paraId="1B416E46" w14:textId="77777777" w:rsidTr="00F50E75">
        <w:trPr>
          <w:trHeight w:val="19"/>
        </w:trPr>
        <w:tc>
          <w:tcPr>
            <w:tcW w:w="4815" w:type="dxa"/>
          </w:tcPr>
          <w:p w14:paraId="4BED937F" w14:textId="27DCBADF" w:rsidR="005674A0" w:rsidRPr="003D0ED4" w:rsidRDefault="005674A0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patients reaching end of study period</w:t>
            </w:r>
          </w:p>
        </w:tc>
        <w:tc>
          <w:tcPr>
            <w:tcW w:w="2126" w:type="dxa"/>
            <w:shd w:val="clear" w:color="auto" w:fill="auto"/>
          </w:tcPr>
          <w:p w14:paraId="6355F84E" w14:textId="735EAB5A" w:rsidR="005674A0" w:rsidRPr="003D0ED4" w:rsidRDefault="005674A0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1276" w:type="dxa"/>
            <w:shd w:val="clear" w:color="auto" w:fill="auto"/>
          </w:tcPr>
          <w:p w14:paraId="7423C4CA" w14:textId="03EF9007" w:rsidR="005674A0" w:rsidRPr="003D0ED4" w:rsidRDefault="00F50E75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C322E6" w:rsidRPr="003D0ED4" w14:paraId="2130E379" w14:textId="77777777" w:rsidTr="00F50E75">
        <w:trPr>
          <w:trHeight w:val="19"/>
        </w:trPr>
        <w:tc>
          <w:tcPr>
            <w:tcW w:w="4815" w:type="dxa"/>
          </w:tcPr>
          <w:p w14:paraId="7845EA04" w14:textId="6009ADEE" w:rsidR="00C322E6" w:rsidRDefault="00C322E6" w:rsidP="00F50E7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patients lost to follow-up</w:t>
            </w:r>
          </w:p>
        </w:tc>
        <w:tc>
          <w:tcPr>
            <w:tcW w:w="2126" w:type="dxa"/>
            <w:shd w:val="clear" w:color="auto" w:fill="auto"/>
          </w:tcPr>
          <w:p w14:paraId="2D2FA6BF" w14:textId="11483624" w:rsidR="00C322E6" w:rsidRDefault="00C322E6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49</w:t>
            </w:r>
          </w:p>
        </w:tc>
        <w:tc>
          <w:tcPr>
            <w:tcW w:w="1276" w:type="dxa"/>
            <w:shd w:val="clear" w:color="auto" w:fill="auto"/>
          </w:tcPr>
          <w:p w14:paraId="181CBAA4" w14:textId="570ED52D" w:rsidR="00C322E6" w:rsidRDefault="00C322E6" w:rsidP="004527E7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</w:tbl>
    <w:p w14:paraId="4C91DDA2" w14:textId="588814E1" w:rsidR="005674A0" w:rsidRPr="00DE7F1E" w:rsidRDefault="00DE7F1E" w:rsidP="005674A0">
      <w:pPr>
        <w:spacing w:after="160" w:line="360" w:lineRule="auto"/>
        <w:rPr>
          <w:rFonts w:ascii="Times New Roman" w:hAnsi="Times New Roman" w:cs="Times New Roman"/>
          <w:sz w:val="22"/>
          <w:szCs w:val="22"/>
        </w:rPr>
      </w:pPr>
      <w:r w:rsidRPr="00DE7F1E">
        <w:rPr>
          <w:rFonts w:ascii="Times New Roman" w:hAnsi="Times New Roman" w:cs="Times New Roman"/>
          <w:sz w:val="22"/>
          <w:szCs w:val="22"/>
        </w:rPr>
        <w:t>Number and percentage of patients attributed to a reason for loss to follow-up during the study period</w:t>
      </w:r>
    </w:p>
    <w:p w14:paraId="28286462" w14:textId="77777777" w:rsidR="005674A0" w:rsidRDefault="005674A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F790CB" w14:textId="490AB224" w:rsidR="00276CC7" w:rsidRPr="00276CC7" w:rsidRDefault="001F28E2" w:rsidP="00276CC7">
      <w:pPr>
        <w:spacing w:after="16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76CC7" w:rsidRPr="00276CC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276CC7" w:rsidRPr="00276CC7">
        <w:rPr>
          <w:rFonts w:ascii="Times New Roman" w:hAnsi="Times New Roman" w:cs="Times New Roman"/>
          <w:sz w:val="24"/>
          <w:szCs w:val="24"/>
        </w:rPr>
        <w:t>. Multivariable model of time without ICS based on patient characteristics (Hazard ratios &gt;1 present increased risk of restarting ICS or shorter-ICS free time) for patients re</w:t>
      </w:r>
      <w:r w:rsidR="005674A0">
        <w:rPr>
          <w:rFonts w:ascii="Times New Roman" w:hAnsi="Times New Roman" w:cs="Times New Roman"/>
          <w:sz w:val="24"/>
          <w:szCs w:val="24"/>
        </w:rPr>
        <w:t>-</w:t>
      </w:r>
      <w:r w:rsidR="00276CC7" w:rsidRPr="00276CC7">
        <w:rPr>
          <w:rFonts w:ascii="Times New Roman" w:hAnsi="Times New Roman" w:cs="Times New Roman"/>
          <w:sz w:val="24"/>
          <w:szCs w:val="24"/>
        </w:rPr>
        <w:t>assigned to maintenance therapy patient group</w:t>
      </w:r>
    </w:p>
    <w:tbl>
      <w:tblPr>
        <w:tblStyle w:val="TableGrid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88"/>
        <w:gridCol w:w="457"/>
        <w:gridCol w:w="2294"/>
        <w:gridCol w:w="231"/>
        <w:gridCol w:w="1378"/>
        <w:gridCol w:w="228"/>
      </w:tblGrid>
      <w:tr w:rsidR="00276CC7" w:rsidRPr="003D0ED4" w14:paraId="4119C767" w14:textId="77777777" w:rsidTr="00B43428">
        <w:trPr>
          <w:trHeight w:val="19"/>
          <w:tblHeader/>
        </w:trPr>
        <w:tc>
          <w:tcPr>
            <w:tcW w:w="4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A7B48" w14:textId="77777777" w:rsidR="00276CC7" w:rsidRPr="003D0ED4" w:rsidRDefault="00276CC7" w:rsidP="00B434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76D87A8E" w14:textId="77777777" w:rsidR="00276CC7" w:rsidRPr="003D0ED4" w:rsidRDefault="00276CC7" w:rsidP="00B434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28E19" w14:textId="676D6A72" w:rsidR="00276CC7" w:rsidRPr="003D0ED4" w:rsidRDefault="00276CC7" w:rsidP="00B434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Analysis</w:t>
            </w:r>
          </w:p>
          <w:p w14:paraId="3372404E" w14:textId="77777777" w:rsidR="00276CC7" w:rsidRPr="003D0ED4" w:rsidRDefault="00276CC7" w:rsidP="00B434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,009)</w:t>
            </w:r>
          </w:p>
        </w:tc>
      </w:tr>
      <w:tr w:rsidR="00276CC7" w:rsidRPr="003D0ED4" w14:paraId="73838120" w14:textId="77777777" w:rsidTr="00B43428">
        <w:trPr>
          <w:trHeight w:val="19"/>
          <w:tblHeader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0396CF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57" w:type="dxa"/>
          </w:tcPr>
          <w:p w14:paraId="45BD354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B0BEFB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59B57C9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76CC7" w:rsidRPr="003D0ED4" w14:paraId="166C1112" w14:textId="77777777" w:rsidTr="00B43428">
        <w:trPr>
          <w:trHeight w:val="19"/>
        </w:trPr>
        <w:tc>
          <w:tcPr>
            <w:tcW w:w="4588" w:type="dxa"/>
            <w:shd w:val="clear" w:color="auto" w:fill="auto"/>
            <w:hideMark/>
          </w:tcPr>
          <w:p w14:paraId="16FD90EE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457" w:type="dxa"/>
          </w:tcPr>
          <w:p w14:paraId="18ADA7F2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5910AC34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shd w:val="clear" w:color="auto" w:fill="auto"/>
          </w:tcPr>
          <w:p w14:paraId="6FAB370E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696FD889" w14:textId="77777777" w:rsidTr="00B43428">
        <w:trPr>
          <w:trHeight w:val="19"/>
        </w:trPr>
        <w:tc>
          <w:tcPr>
            <w:tcW w:w="4588" w:type="dxa"/>
          </w:tcPr>
          <w:p w14:paraId="4AD7921E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35-44</w:t>
            </w:r>
          </w:p>
        </w:tc>
        <w:tc>
          <w:tcPr>
            <w:tcW w:w="457" w:type="dxa"/>
          </w:tcPr>
          <w:p w14:paraId="4B0D53AD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594FF853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6BF6783E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0C9D3798" w14:textId="77777777" w:rsidTr="00B43428">
        <w:trPr>
          <w:trHeight w:val="19"/>
        </w:trPr>
        <w:tc>
          <w:tcPr>
            <w:tcW w:w="4588" w:type="dxa"/>
          </w:tcPr>
          <w:p w14:paraId="02D2DCE9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45-54</w:t>
            </w:r>
          </w:p>
        </w:tc>
        <w:tc>
          <w:tcPr>
            <w:tcW w:w="457" w:type="dxa"/>
          </w:tcPr>
          <w:p w14:paraId="6E7181A7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1387C78E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5 (0.73,1.24)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5AFF3B92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76CC7" w:rsidRPr="003D0ED4" w14:paraId="4EA4CA2F" w14:textId="77777777" w:rsidTr="00B43428">
        <w:trPr>
          <w:trHeight w:val="19"/>
        </w:trPr>
        <w:tc>
          <w:tcPr>
            <w:tcW w:w="4588" w:type="dxa"/>
          </w:tcPr>
          <w:p w14:paraId="066A76BF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55-64</w:t>
            </w:r>
          </w:p>
        </w:tc>
        <w:tc>
          <w:tcPr>
            <w:tcW w:w="457" w:type="dxa"/>
          </w:tcPr>
          <w:p w14:paraId="3D5A3D87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49F72A1A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7 (0.76,1.25)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2A16FAEB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276CC7" w:rsidRPr="003D0ED4" w14:paraId="7226AB3E" w14:textId="77777777" w:rsidTr="00B43428">
        <w:trPr>
          <w:trHeight w:val="19"/>
        </w:trPr>
        <w:tc>
          <w:tcPr>
            <w:tcW w:w="4588" w:type="dxa"/>
          </w:tcPr>
          <w:p w14:paraId="22ED4B7C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457" w:type="dxa"/>
          </w:tcPr>
          <w:p w14:paraId="0475A8CB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30D937EF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6 (0.75,1.23)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18438A8B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76CC7" w:rsidRPr="003D0ED4" w14:paraId="024F0525" w14:textId="77777777" w:rsidTr="00B43428">
        <w:trPr>
          <w:trHeight w:val="19"/>
        </w:trPr>
        <w:tc>
          <w:tcPr>
            <w:tcW w:w="4588" w:type="dxa"/>
          </w:tcPr>
          <w:p w14:paraId="508464EE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75-80</w:t>
            </w:r>
          </w:p>
        </w:tc>
        <w:tc>
          <w:tcPr>
            <w:tcW w:w="457" w:type="dxa"/>
          </w:tcPr>
          <w:p w14:paraId="0220DE99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420848C8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7 (0.75,1.24)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52DCF926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76CC7" w:rsidRPr="003D0ED4" w14:paraId="10876495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</w:tcPr>
          <w:p w14:paraId="2C8503DB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&gt;80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05F1B0DF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14:paraId="241B09FE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3 (0.72,1.20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C5B2AD8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276CC7" w:rsidRPr="003D0ED4" w14:paraId="55746946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</w:tcPr>
          <w:p w14:paraId="352A5FE0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35ACF39C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</w:tcPr>
          <w:p w14:paraId="470A7C57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850F92F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997723D" w14:textId="77777777" w:rsidTr="00B43428">
        <w:trPr>
          <w:trHeight w:val="19"/>
        </w:trPr>
        <w:tc>
          <w:tcPr>
            <w:tcW w:w="4588" w:type="dxa"/>
            <w:shd w:val="clear" w:color="auto" w:fill="auto"/>
          </w:tcPr>
          <w:p w14:paraId="6DF77D2A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57" w:type="dxa"/>
          </w:tcPr>
          <w:p w14:paraId="4A89B330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1FAC06E4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  <w:shd w:val="clear" w:color="auto" w:fill="auto"/>
          </w:tcPr>
          <w:p w14:paraId="25911320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7DE2E9EA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</w:tcPr>
          <w:p w14:paraId="5206702A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5C09EB93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14:paraId="039F4AF6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5 (0.89,1.01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10B69B4" w14:textId="77777777" w:rsidR="00276CC7" w:rsidRPr="003D0ED4" w:rsidRDefault="00276CC7" w:rsidP="00B43428">
            <w:pPr>
              <w:spacing w:line="240" w:lineRule="auto"/>
              <w:ind w:left="-39" w:firstLine="3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276CC7" w:rsidRPr="003D0ED4" w14:paraId="48E17CB3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</w:tcBorders>
            <w:hideMark/>
          </w:tcPr>
          <w:p w14:paraId="0534B9D0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Body mass index (BMI) kg/m</w:t>
            </w:r>
            <w:r w:rsidRPr="003D0E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52C9012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043E35E6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</w:tcPr>
          <w:p w14:paraId="61A66E47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597099A9" w14:textId="77777777" w:rsidTr="00B43428">
        <w:trPr>
          <w:trHeight w:val="19"/>
        </w:trPr>
        <w:tc>
          <w:tcPr>
            <w:tcW w:w="4588" w:type="dxa"/>
          </w:tcPr>
          <w:p w14:paraId="0D79AFE1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457" w:type="dxa"/>
          </w:tcPr>
          <w:p w14:paraId="105CFDD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5A82F64C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</w:tcPr>
          <w:p w14:paraId="6D2FAF9A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5F46765" w14:textId="77777777" w:rsidTr="00B43428">
        <w:trPr>
          <w:trHeight w:val="19"/>
        </w:trPr>
        <w:tc>
          <w:tcPr>
            <w:tcW w:w="4588" w:type="dxa"/>
          </w:tcPr>
          <w:p w14:paraId="4FC3C5D4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457" w:type="dxa"/>
          </w:tcPr>
          <w:p w14:paraId="24894343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40E634BC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8 (0.79,1.21)</w:t>
            </w:r>
          </w:p>
        </w:tc>
        <w:tc>
          <w:tcPr>
            <w:tcW w:w="1837" w:type="dxa"/>
            <w:gridSpan w:val="3"/>
          </w:tcPr>
          <w:p w14:paraId="5A81F081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76CC7" w:rsidRPr="003D0ED4" w14:paraId="76D222CA" w14:textId="77777777" w:rsidTr="00B43428">
        <w:trPr>
          <w:trHeight w:val="19"/>
        </w:trPr>
        <w:tc>
          <w:tcPr>
            <w:tcW w:w="4588" w:type="dxa"/>
          </w:tcPr>
          <w:p w14:paraId="4C2F620F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457" w:type="dxa"/>
          </w:tcPr>
          <w:p w14:paraId="50D1C785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1AE00CA4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1.01 (0.85,1.21)</w:t>
            </w:r>
          </w:p>
        </w:tc>
        <w:tc>
          <w:tcPr>
            <w:tcW w:w="1837" w:type="dxa"/>
            <w:gridSpan w:val="3"/>
          </w:tcPr>
          <w:p w14:paraId="2051A275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276CC7" w:rsidRPr="003D0ED4" w14:paraId="1F7A0D79" w14:textId="77777777" w:rsidTr="00B43428">
        <w:trPr>
          <w:trHeight w:val="19"/>
        </w:trPr>
        <w:tc>
          <w:tcPr>
            <w:tcW w:w="4588" w:type="dxa"/>
          </w:tcPr>
          <w:p w14:paraId="768D99BD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457" w:type="dxa"/>
          </w:tcPr>
          <w:p w14:paraId="314FD954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5F51341F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1 (0.76,1.09)</w:t>
            </w:r>
          </w:p>
        </w:tc>
        <w:tc>
          <w:tcPr>
            <w:tcW w:w="1837" w:type="dxa"/>
            <w:gridSpan w:val="3"/>
          </w:tcPr>
          <w:p w14:paraId="4949637A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76CC7" w:rsidRPr="003D0ED4" w14:paraId="106C96A3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</w:tcPr>
          <w:p w14:paraId="28639FBE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Severely Obese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10F40C2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7D81E1C4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9 (0.83,1.19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</w:tcPr>
          <w:p w14:paraId="7ABF1A9B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276CC7" w:rsidRPr="003D0ED4" w14:paraId="56B144D7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B951A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FEV1% Predicted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72F3CE86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6E0D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9 (0.99,1.0)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C832D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76CC7" w:rsidRPr="003D0ED4" w14:paraId="3C1D6C67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AD0BB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Exacerbations (number in year prior)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591693F6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52373223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1.04 (1.02,1.05)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8B4687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76CC7" w:rsidRPr="003D0ED4" w14:paraId="3091B04D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</w:tcBorders>
          </w:tcPr>
          <w:p w14:paraId="4FD49092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Maintenance Therapy during Withdrawal period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28BB131F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2BD95D3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</w:tcPr>
          <w:p w14:paraId="4CD8B48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5BFE31D6" w14:textId="77777777" w:rsidTr="00B43428">
        <w:trPr>
          <w:trHeight w:val="19"/>
        </w:trPr>
        <w:tc>
          <w:tcPr>
            <w:tcW w:w="4588" w:type="dxa"/>
          </w:tcPr>
          <w:p w14:paraId="602541FA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7" w:type="dxa"/>
          </w:tcPr>
          <w:p w14:paraId="10610304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74BD7935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</w:tcPr>
          <w:p w14:paraId="23DFCE6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A802DE7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</w:tcPr>
          <w:p w14:paraId="41CAD893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1DE36695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37E31A2D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7 (0.90,1.04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</w:tcPr>
          <w:p w14:paraId="1E70051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276CC7" w:rsidRPr="003D0ED4" w14:paraId="0677FC6F" w14:textId="77777777" w:rsidTr="00B43428">
        <w:trPr>
          <w:trHeight w:val="38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6DDBFF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Asthma History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3B9DA0C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292CBACC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</w:tcPr>
          <w:p w14:paraId="3406DDCE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0560275" w14:textId="77777777" w:rsidTr="00B43428">
        <w:trPr>
          <w:trHeight w:val="19"/>
        </w:trPr>
        <w:tc>
          <w:tcPr>
            <w:tcW w:w="4588" w:type="dxa"/>
            <w:shd w:val="clear" w:color="auto" w:fill="auto"/>
          </w:tcPr>
          <w:p w14:paraId="441BE493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No Asthma history</w:t>
            </w:r>
          </w:p>
        </w:tc>
        <w:tc>
          <w:tcPr>
            <w:tcW w:w="457" w:type="dxa"/>
          </w:tcPr>
          <w:p w14:paraId="7D1CA25B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4E8D7DC9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</w:tcPr>
          <w:p w14:paraId="251F644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554D3B8B" w14:textId="77777777" w:rsidTr="00B43428">
        <w:trPr>
          <w:trHeight w:val="19"/>
        </w:trPr>
        <w:tc>
          <w:tcPr>
            <w:tcW w:w="4588" w:type="dxa"/>
            <w:shd w:val="clear" w:color="auto" w:fill="auto"/>
          </w:tcPr>
          <w:p w14:paraId="3EA90B1C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&gt;2 years before COPD diagnosis</w:t>
            </w:r>
          </w:p>
        </w:tc>
        <w:tc>
          <w:tcPr>
            <w:tcW w:w="457" w:type="dxa"/>
          </w:tcPr>
          <w:p w14:paraId="761C0B6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2CEDA31E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1.28 (1.18,1.38)</w:t>
            </w:r>
          </w:p>
        </w:tc>
        <w:tc>
          <w:tcPr>
            <w:tcW w:w="1837" w:type="dxa"/>
            <w:gridSpan w:val="3"/>
          </w:tcPr>
          <w:p w14:paraId="33977AC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76CC7" w:rsidRPr="003D0ED4" w14:paraId="04EB5654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</w:tcPr>
          <w:p w14:paraId="0EF21FE3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≤ 2 years before COPD diagnosis or withdrawal date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79BDF984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081A23AF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1.13 (1.04,1.22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</w:tcPr>
          <w:p w14:paraId="6DD7A53F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76CC7" w:rsidRPr="003D0ED4" w14:paraId="707E2E98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</w:tcPr>
          <w:p w14:paraId="535B927B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History of Heart Disease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7B0F5AD6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171CC20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</w:tcPr>
          <w:p w14:paraId="454B3006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398D6E9D" w14:textId="77777777" w:rsidTr="00B43428">
        <w:trPr>
          <w:trHeight w:val="183"/>
        </w:trPr>
        <w:tc>
          <w:tcPr>
            <w:tcW w:w="4588" w:type="dxa"/>
            <w:shd w:val="clear" w:color="auto" w:fill="auto"/>
          </w:tcPr>
          <w:p w14:paraId="33CE63F2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7" w:type="dxa"/>
          </w:tcPr>
          <w:p w14:paraId="0FDD15F5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shd w:val="clear" w:color="auto" w:fill="auto"/>
          </w:tcPr>
          <w:p w14:paraId="2F9FFFB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</w:tcPr>
          <w:p w14:paraId="2821F3A9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10F122E5" w14:textId="77777777" w:rsidTr="00B43428">
        <w:trPr>
          <w:trHeight w:val="19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</w:tcPr>
          <w:p w14:paraId="01D95D2C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0AD8163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14:paraId="1ED7E19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95 (0.88,1.03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</w:tcPr>
          <w:p w14:paraId="5AF5560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276CC7" w:rsidRPr="003D0ED4" w14:paraId="1F6EE36F" w14:textId="77777777" w:rsidTr="00B43428">
        <w:trPr>
          <w:trHeight w:val="19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</w:tcPr>
          <w:p w14:paraId="0DD461BE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Start of withdrawal coincides with a review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27B6727E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1D5315A8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</w:tcPr>
          <w:p w14:paraId="17728542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65FA972" w14:textId="77777777" w:rsidTr="00B43428">
        <w:trPr>
          <w:trHeight w:val="19"/>
        </w:trPr>
        <w:tc>
          <w:tcPr>
            <w:tcW w:w="4588" w:type="dxa"/>
            <w:shd w:val="clear" w:color="auto" w:fill="auto"/>
          </w:tcPr>
          <w:p w14:paraId="7C17E479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57" w:type="dxa"/>
          </w:tcPr>
          <w:p w14:paraId="3BA4FD47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</w:tcPr>
          <w:p w14:paraId="4395686E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37" w:type="dxa"/>
            <w:gridSpan w:val="3"/>
          </w:tcPr>
          <w:p w14:paraId="55D4236B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6CC7" w:rsidRPr="003D0ED4" w14:paraId="4C55CCD9" w14:textId="77777777" w:rsidTr="00B43428">
        <w:trPr>
          <w:trHeight w:val="62"/>
        </w:trPr>
        <w:tc>
          <w:tcPr>
            <w:tcW w:w="4588" w:type="dxa"/>
            <w:tcBorders>
              <w:bottom w:val="single" w:sz="4" w:space="0" w:color="auto"/>
            </w:tcBorders>
            <w:shd w:val="clear" w:color="auto" w:fill="auto"/>
          </w:tcPr>
          <w:p w14:paraId="5EF451A1" w14:textId="77777777" w:rsidR="00276CC7" w:rsidRPr="003D0ED4" w:rsidRDefault="00276CC7" w:rsidP="00B43428">
            <w:pPr>
              <w:spacing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5DEC77CF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53BD36BC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84 (0.74,0.95)</w:t>
            </w:r>
          </w:p>
        </w:tc>
        <w:tc>
          <w:tcPr>
            <w:tcW w:w="1837" w:type="dxa"/>
            <w:gridSpan w:val="3"/>
            <w:tcBorders>
              <w:bottom w:val="single" w:sz="4" w:space="0" w:color="auto"/>
            </w:tcBorders>
          </w:tcPr>
          <w:p w14:paraId="1CE9B1C6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ED4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76CC7" w:rsidRPr="003D0ED4" w14:paraId="21B02E62" w14:textId="77777777" w:rsidTr="00B43428">
        <w:trPr>
          <w:gridAfter w:val="1"/>
          <w:wAfter w:w="228" w:type="dxa"/>
          <w:trHeight w:val="19"/>
        </w:trPr>
        <w:tc>
          <w:tcPr>
            <w:tcW w:w="4588" w:type="dxa"/>
            <w:tcBorders>
              <w:top w:val="single" w:sz="4" w:space="0" w:color="auto"/>
            </w:tcBorders>
          </w:tcPr>
          <w:p w14:paraId="12A08B75" w14:textId="77777777" w:rsidR="00276CC7" w:rsidRPr="003D0ED4" w:rsidRDefault="00276CC7" w:rsidP="00B4342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2" w:type="dxa"/>
            <w:gridSpan w:val="3"/>
            <w:tcBorders>
              <w:top w:val="single" w:sz="4" w:space="0" w:color="auto"/>
            </w:tcBorders>
          </w:tcPr>
          <w:p w14:paraId="3412CD30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056816E" w14:textId="77777777" w:rsidR="00276CC7" w:rsidRPr="003D0ED4" w:rsidRDefault="00276CC7" w:rsidP="00B4342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F01BC5" w14:textId="5842590B" w:rsidR="00276CC7" w:rsidRPr="00DE7F1E" w:rsidRDefault="00276CC7" w:rsidP="00DE7F1E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276CC7" w:rsidRPr="00DE7F1E" w:rsidSect="002937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E7F1E">
        <w:rPr>
          <w:rFonts w:ascii="Times New Roman" w:hAnsi="Times New Roman" w:cs="Times New Roman"/>
          <w:sz w:val="22"/>
          <w:szCs w:val="22"/>
        </w:rPr>
        <w:t xml:space="preserve">Multivariable analysis was conducted through a complete case count using a backward variable     selection process with p=0.2 as a threshold for variable selection. Age and sex covariates were included in final model regardless of threshold. </w:t>
      </w:r>
    </w:p>
    <w:p w14:paraId="5C666148" w14:textId="47EEFC56" w:rsidR="00276CC7" w:rsidRPr="00276CC7" w:rsidRDefault="001F28E2" w:rsidP="00276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76CC7" w:rsidRPr="00276CC7">
        <w:rPr>
          <w:rFonts w:ascii="Times New Roman" w:hAnsi="Times New Roman" w:cs="Times New Roman"/>
          <w:sz w:val="24"/>
          <w:szCs w:val="24"/>
        </w:rPr>
        <w:t xml:space="preserve">Table </w:t>
      </w:r>
      <w:r w:rsidR="005674A0">
        <w:rPr>
          <w:rFonts w:ascii="Times New Roman" w:hAnsi="Times New Roman" w:cs="Times New Roman"/>
          <w:sz w:val="24"/>
          <w:szCs w:val="24"/>
        </w:rPr>
        <w:t>3</w:t>
      </w:r>
      <w:r w:rsidR="00276CC7" w:rsidRPr="00276CC7">
        <w:rPr>
          <w:rFonts w:ascii="Times New Roman" w:hAnsi="Times New Roman" w:cs="Times New Roman"/>
          <w:sz w:val="24"/>
          <w:szCs w:val="24"/>
        </w:rPr>
        <w:t>. Rate of clinical outcomes by year of ICS withdrawal start and patient group</w:t>
      </w:r>
    </w:p>
    <w:tbl>
      <w:tblPr>
        <w:tblW w:w="16161" w:type="dxa"/>
        <w:tblInd w:w="-1098" w:type="dxa"/>
        <w:tblLook w:val="04A0" w:firstRow="1" w:lastRow="0" w:firstColumn="1" w:lastColumn="0" w:noHBand="0" w:noVBand="1"/>
      </w:tblPr>
      <w:tblGrid>
        <w:gridCol w:w="2879"/>
        <w:gridCol w:w="897"/>
        <w:gridCol w:w="978"/>
        <w:gridCol w:w="838"/>
        <w:gridCol w:w="839"/>
        <w:gridCol w:w="723"/>
        <w:gridCol w:w="688"/>
        <w:gridCol w:w="1026"/>
        <w:gridCol w:w="280"/>
        <w:gridCol w:w="978"/>
        <w:gridCol w:w="777"/>
        <w:gridCol w:w="838"/>
        <w:gridCol w:w="839"/>
        <w:gridCol w:w="838"/>
        <w:gridCol w:w="757"/>
        <w:gridCol w:w="993"/>
        <w:gridCol w:w="993"/>
      </w:tblGrid>
      <w:tr w:rsidR="006435C1" w:rsidRPr="003D0ED4" w14:paraId="62AD8B4F" w14:textId="52065ECE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E5CA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600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aintenance Therap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F118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E5A3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4F5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 maintenance therap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A8F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6FE15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6435C1" w:rsidRPr="003D0ED4" w14:paraId="7C0BC7E0" w14:textId="3425DFDD" w:rsidTr="006435C1">
        <w:trPr>
          <w:trHeight w:val="253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45A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8CA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C7F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651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23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692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3A4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5EEDEE0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verall Rate</w:t>
            </w:r>
          </w:p>
          <w:p w14:paraId="68D1E89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per 1,000 days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7D41B4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593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C4E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342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51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52D78B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C7C22D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993" w:type="dxa"/>
          </w:tcPr>
          <w:p w14:paraId="1151C50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Overall Rate</w:t>
            </w:r>
          </w:p>
          <w:p w14:paraId="0900BAD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 per 1,000 days</w:t>
            </w:r>
          </w:p>
        </w:tc>
        <w:tc>
          <w:tcPr>
            <w:tcW w:w="993" w:type="dxa"/>
          </w:tcPr>
          <w:p w14:paraId="2C09FFC5" w14:textId="6B24FBBF" w:rsidR="006435C1" w:rsidRPr="003D0ED4" w:rsidRDefault="006435C1" w:rsidP="00643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-value</w:t>
            </w:r>
          </w:p>
        </w:tc>
      </w:tr>
      <w:tr w:rsidR="006435C1" w:rsidRPr="003D0ED4" w14:paraId="41128AB8" w14:textId="16A60448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AFFE86A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tal patients (</w:t>
            </w:r>
            <w:proofErr w:type="gramStart"/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,%</w:t>
            </w:r>
            <w:proofErr w:type="gramEnd"/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684171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09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4763BB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03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6DEF45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25175C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7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A20B6B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7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40DD59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63</w:t>
            </w:r>
          </w:p>
        </w:tc>
        <w:tc>
          <w:tcPr>
            <w:tcW w:w="1026" w:type="dxa"/>
            <w:vAlign w:val="bottom"/>
          </w:tcPr>
          <w:p w14:paraId="31C785F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E6BA14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21742B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35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1672E1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03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E60DAE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3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4BA13D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6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976BE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6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91460F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95</w:t>
            </w:r>
          </w:p>
        </w:tc>
        <w:tc>
          <w:tcPr>
            <w:tcW w:w="993" w:type="dxa"/>
            <w:vAlign w:val="bottom"/>
          </w:tcPr>
          <w:p w14:paraId="6DD936A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79FEFE3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2F8CCF42" w14:textId="466B8FCC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F609DF7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an withdrawal months (SD)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89906D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.7 (14.3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1A9291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.8 (13.6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19B662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.3 (10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1A9A7A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.8 (9.1)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490825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 (5.7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6E4F59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.9 (2)</w:t>
            </w:r>
          </w:p>
        </w:tc>
        <w:tc>
          <w:tcPr>
            <w:tcW w:w="1026" w:type="dxa"/>
            <w:vAlign w:val="bottom"/>
          </w:tcPr>
          <w:p w14:paraId="58AE34E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E2FC7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A0732F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2.8 (11.1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13AA67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2.4(9.9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210E56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2.1 (8.9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3D161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.9 (7.6)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B84E00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.2 (5.3)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393091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.2 (1.8)</w:t>
            </w:r>
          </w:p>
        </w:tc>
        <w:tc>
          <w:tcPr>
            <w:tcW w:w="993" w:type="dxa"/>
            <w:vAlign w:val="bottom"/>
          </w:tcPr>
          <w:p w14:paraId="7AD0990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27785CD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3E45CC4E" w14:textId="4F8EE592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E5BA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tal withdrawal person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E6B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514,35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B62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91,07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9A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84,52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7DB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97,37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B45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4,34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45C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3,30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107750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62095A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364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04,19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4ED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59,77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E8F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84,12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61F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06,77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FB7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5,96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3A6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8,0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F7D8AE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09EBB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2B924AB6" w14:textId="6FA528AB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9BD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xacerbation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2FDE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2A4C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6680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FB84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C794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3D53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74A97AB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4D55EA0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F71E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0F5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72F6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2DB9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E154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4C86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8D6980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1609C1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0763E4ED" w14:textId="1E80FEAB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2648F49F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7DD3CB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44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6E56B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3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D00E94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2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702BB0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2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ECE2B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6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6698D8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3</w:t>
            </w:r>
          </w:p>
        </w:tc>
        <w:tc>
          <w:tcPr>
            <w:tcW w:w="1026" w:type="dxa"/>
            <w:vAlign w:val="bottom"/>
          </w:tcPr>
          <w:p w14:paraId="7A681F1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,80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77D3FB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B016C3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17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0A0C6E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2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FA846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54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FB51A2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6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B9751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2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2CD668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993" w:type="dxa"/>
            <w:vAlign w:val="bottom"/>
          </w:tcPr>
          <w:p w14:paraId="3CE3BA0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,394</w:t>
            </w:r>
          </w:p>
        </w:tc>
        <w:tc>
          <w:tcPr>
            <w:tcW w:w="993" w:type="dxa"/>
          </w:tcPr>
          <w:p w14:paraId="55B69985" w14:textId="55655B25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6435C1" w:rsidRPr="003D0ED4" w14:paraId="0BE0A40F" w14:textId="592C7462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17CA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62F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967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5E8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07E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19B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CA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B04E83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64D1C2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21B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4F7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39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58F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E1E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384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58FE21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79B11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20018F18" w14:textId="6C8C7362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8CE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PD Hospitalization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F96D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8D3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167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EB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D30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B19E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0474D597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132B78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ABCC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C71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442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1CC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4FC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206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154DF26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336C3D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5240E8BB" w14:textId="46CC40E4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76DB60D6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91ED8C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9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F6ECE1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7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8E6127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602B1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D61D77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D94B0D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1026" w:type="dxa"/>
            <w:vAlign w:val="bottom"/>
          </w:tcPr>
          <w:p w14:paraId="4C5157E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016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7A57E6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2EEEE3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33581A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3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6BCD7E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7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5B3EE7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D04FD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C944B5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3" w:type="dxa"/>
            <w:vAlign w:val="bottom"/>
          </w:tcPr>
          <w:p w14:paraId="001C219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40</w:t>
            </w:r>
          </w:p>
        </w:tc>
        <w:tc>
          <w:tcPr>
            <w:tcW w:w="993" w:type="dxa"/>
          </w:tcPr>
          <w:p w14:paraId="24E257C7" w14:textId="574DC58D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6435C1" w:rsidRPr="003D0ED4" w14:paraId="506D0DA2" w14:textId="1A4E24D1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3018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C8A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C65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E3F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A3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B8E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098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8D376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377CD2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010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05D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28A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11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1AB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E24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80484F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E7304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46D8EF9E" w14:textId="3A330EA5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D1E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P consultation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3A6C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2139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45F8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391F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482E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F889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283361EF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640D036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EE9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7B92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827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3FE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77AB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D781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D96376C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C5B265" w14:textId="77777777" w:rsidR="006435C1" w:rsidRPr="003D0ED4" w:rsidRDefault="006435C1" w:rsidP="00B434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0F635FBD" w14:textId="6259C074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0B6D61E2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E50DAA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1,39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EE0A09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1,38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7E9B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,9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622351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,25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95B3DB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,51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C5AB20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823</w:t>
            </w:r>
          </w:p>
        </w:tc>
        <w:tc>
          <w:tcPr>
            <w:tcW w:w="1026" w:type="dxa"/>
            <w:vAlign w:val="bottom"/>
          </w:tcPr>
          <w:p w14:paraId="5E6D752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1,267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833A67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085180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3,80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CF7188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8,49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E760E3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7,14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0D811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,85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B1E596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574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65781D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774</w:t>
            </w:r>
          </w:p>
        </w:tc>
        <w:tc>
          <w:tcPr>
            <w:tcW w:w="993" w:type="dxa"/>
            <w:vAlign w:val="bottom"/>
          </w:tcPr>
          <w:p w14:paraId="061C869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8,811</w:t>
            </w:r>
          </w:p>
        </w:tc>
        <w:tc>
          <w:tcPr>
            <w:tcW w:w="993" w:type="dxa"/>
          </w:tcPr>
          <w:p w14:paraId="28391455" w14:textId="5FBF9892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6435C1" w:rsidRPr="003D0ED4" w14:paraId="3ECFA0E0" w14:textId="30CDD3D3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A12F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8BD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1.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D75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3.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B23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1.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D09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1.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D39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5.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A59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2.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5D67518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2.5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FAE70B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244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7.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43F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7.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11B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5.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F2D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8.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466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6.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840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4702F3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7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44226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38882669" w14:textId="47E91167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9A0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hort-acting bronchodilator prescriptions (SABA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B50B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5C6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F3D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AA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FA7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CF1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1E4EBA9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D58C64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D3E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1D6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0C7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7B2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C1B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547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A9A324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4D6E8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1F39D2C3" w14:textId="5C9680F8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5A3668B4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45BA41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,76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AB228D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,9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FD5CC4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4,14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80B53C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01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598EC4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,22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6AD3F7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83</w:t>
            </w:r>
          </w:p>
        </w:tc>
        <w:tc>
          <w:tcPr>
            <w:tcW w:w="1026" w:type="dxa"/>
            <w:vAlign w:val="bottom"/>
          </w:tcPr>
          <w:p w14:paraId="5F69036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3,738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AB5AA8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5C5B9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6,82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03228B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5,39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51AAA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,4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0DD51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57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CB595B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08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D3CB78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66</w:t>
            </w:r>
          </w:p>
        </w:tc>
        <w:tc>
          <w:tcPr>
            <w:tcW w:w="993" w:type="dxa"/>
            <w:vAlign w:val="bottom"/>
          </w:tcPr>
          <w:p w14:paraId="1D59F5D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9,677</w:t>
            </w:r>
          </w:p>
        </w:tc>
        <w:tc>
          <w:tcPr>
            <w:tcW w:w="993" w:type="dxa"/>
          </w:tcPr>
          <w:p w14:paraId="14DE85F5" w14:textId="283E3C29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6435C1" w:rsidRPr="003D0ED4" w14:paraId="636BD398" w14:textId="37C5D601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5484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FEF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B16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D4E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.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479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.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ED2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.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0E4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.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15437A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.2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6E70C7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A13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.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000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750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.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90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.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59A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CD9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5C4A14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AFC19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40C34BD0" w14:textId="60A1FCBE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4DE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Primary care recorded pneumonia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6F08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772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CBB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CAB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119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CDC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BAE67B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CCDA1F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22F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84A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88A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A1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A1F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837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346DE1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69E4C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54695AC6" w14:textId="167AABBE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1F40362B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D6ACDA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560B58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20832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C549F8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579AE0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816193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026" w:type="dxa"/>
            <w:vAlign w:val="bottom"/>
          </w:tcPr>
          <w:p w14:paraId="42D2F2B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93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1B5D06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709310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4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6A9933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0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8139A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7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8DE75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8F060A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8B99A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93" w:type="dxa"/>
            <w:vAlign w:val="bottom"/>
          </w:tcPr>
          <w:p w14:paraId="236AD49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017</w:t>
            </w:r>
          </w:p>
        </w:tc>
        <w:tc>
          <w:tcPr>
            <w:tcW w:w="993" w:type="dxa"/>
          </w:tcPr>
          <w:p w14:paraId="7B1B5EC1" w14:textId="04455EF3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6435C1" w:rsidRPr="003D0ED4" w14:paraId="165FE980" w14:textId="640EFDEF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3C30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EA9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2F1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66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BC4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ADD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D39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4036608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16E056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A7E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AD0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B1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E58D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32A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281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5075BF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30A25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70EDA1CB" w14:textId="1AD11916" w:rsidTr="006435C1">
        <w:trPr>
          <w:trHeight w:val="258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40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ospitalized pneumonia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1FFD" w14:textId="77777777" w:rsidR="006435C1" w:rsidRPr="003D0ED4" w:rsidRDefault="006435C1" w:rsidP="00B43428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122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1C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790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FC3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D16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6421586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E4A18C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5EB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216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D8CA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809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1E6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72A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8FD1A7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BC11E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435C1" w:rsidRPr="003D0ED4" w14:paraId="07260B21" w14:textId="640855A9" w:rsidTr="006435C1">
        <w:trPr>
          <w:trHeight w:val="258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14:paraId="6764E307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Total event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4666E2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6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89D2D4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8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0DFE05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ADCBE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1756C5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0CAEBD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026" w:type="dxa"/>
            <w:vAlign w:val="bottom"/>
          </w:tcPr>
          <w:p w14:paraId="33C6C94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760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C24CD4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AE351B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7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DC2B35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1662277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44E24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4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A8CC33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2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5AEB2A5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3" w:type="dxa"/>
            <w:vAlign w:val="bottom"/>
          </w:tcPr>
          <w:p w14:paraId="5A082FFE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1,077</w:t>
            </w:r>
          </w:p>
        </w:tc>
        <w:tc>
          <w:tcPr>
            <w:tcW w:w="993" w:type="dxa"/>
          </w:tcPr>
          <w:p w14:paraId="2ECB26D0" w14:textId="1C9AFA94" w:rsidR="006435C1" w:rsidRPr="003D0ED4" w:rsidRDefault="00AE172C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6435C1" w:rsidRPr="003D0ED4" w14:paraId="129BE9A4" w14:textId="429CBB0D" w:rsidTr="006435C1">
        <w:trPr>
          <w:trHeight w:val="258"/>
        </w:trPr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9B06" w14:textId="77777777" w:rsidR="006435C1" w:rsidRPr="003D0ED4" w:rsidRDefault="006435C1" w:rsidP="00B43428">
            <w:pPr>
              <w:spacing w:after="0" w:line="240" w:lineRule="auto"/>
              <w:ind w:firstLineChars="300" w:firstLine="42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Rate per 1,000 day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0B32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6B16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F07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43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6D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01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50CA5B6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41DC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7E1F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4601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69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F6F9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A78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475B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85C28F4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D0ED4"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C0B220" w14:textId="77777777" w:rsidR="006435C1" w:rsidRPr="003D0ED4" w:rsidRDefault="006435C1" w:rsidP="00B43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2B1F4EF6" w14:textId="77777777" w:rsidR="00DE7F1E" w:rsidRDefault="00DE7F1E" w:rsidP="00DE7F1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09AEF5A" w14:textId="2891D569" w:rsidR="00276CC7" w:rsidRPr="00DE7F1E" w:rsidRDefault="006435C1" w:rsidP="00DE7F1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E7F1E">
        <w:rPr>
          <w:rFonts w:ascii="Times New Roman" w:hAnsi="Times New Roman" w:cs="Times New Roman"/>
          <w:sz w:val="22"/>
          <w:szCs w:val="22"/>
        </w:rPr>
        <w:t>P-value indicates statistical difference between overall rate comparing patients receiving maintenance therapy to patients not receiving maintenance therap</w:t>
      </w:r>
      <w:r w:rsidR="002E6E03" w:rsidRPr="00DE7F1E">
        <w:rPr>
          <w:rFonts w:ascii="Times New Roman" w:hAnsi="Times New Roman" w:cs="Times New Roman"/>
          <w:sz w:val="22"/>
          <w:szCs w:val="22"/>
        </w:rPr>
        <w:t>y</w:t>
      </w:r>
      <w:r w:rsidR="007420E6">
        <w:rPr>
          <w:rFonts w:ascii="Times New Roman" w:hAnsi="Times New Roman" w:cs="Times New Roman"/>
          <w:sz w:val="22"/>
          <w:szCs w:val="22"/>
        </w:rPr>
        <w:t>. Overall rates are defined as the crude event rate during follow-up.</w:t>
      </w:r>
    </w:p>
    <w:p w14:paraId="1812272F" w14:textId="77777777" w:rsidR="00BB01EF" w:rsidRDefault="00F461C5"/>
    <w:sectPr w:rsidR="00BB01EF" w:rsidSect="002341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A39A4" w14:textId="77777777" w:rsidR="00A864F1" w:rsidRDefault="00AE172C">
      <w:pPr>
        <w:spacing w:after="0" w:line="240" w:lineRule="auto"/>
      </w:pPr>
      <w:r>
        <w:separator/>
      </w:r>
    </w:p>
  </w:endnote>
  <w:endnote w:type="continuationSeparator" w:id="0">
    <w:p w14:paraId="30094E59" w14:textId="77777777" w:rsidR="00A864F1" w:rsidRDefault="00AE1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8500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B76636" w14:textId="77777777" w:rsidR="008E373E" w:rsidRDefault="00276C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91077" w14:textId="77777777" w:rsidR="008E373E" w:rsidRDefault="00F46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EF15C" w14:textId="77777777" w:rsidR="00A864F1" w:rsidRDefault="00AE172C">
      <w:pPr>
        <w:spacing w:after="0" w:line="240" w:lineRule="auto"/>
      </w:pPr>
      <w:r>
        <w:separator/>
      </w:r>
    </w:p>
  </w:footnote>
  <w:footnote w:type="continuationSeparator" w:id="0">
    <w:p w14:paraId="2C174B95" w14:textId="77777777" w:rsidR="00A864F1" w:rsidRDefault="00AE1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B1614"/>
    <w:multiLevelType w:val="hybridMultilevel"/>
    <w:tmpl w:val="4836C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815537"/>
    <w:multiLevelType w:val="hybridMultilevel"/>
    <w:tmpl w:val="4836C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C7"/>
    <w:rsid w:val="001F28E2"/>
    <w:rsid w:val="00243461"/>
    <w:rsid w:val="00276CC7"/>
    <w:rsid w:val="002C0610"/>
    <w:rsid w:val="002C56EE"/>
    <w:rsid w:val="002E6E03"/>
    <w:rsid w:val="00476BC7"/>
    <w:rsid w:val="005674A0"/>
    <w:rsid w:val="006203D4"/>
    <w:rsid w:val="006435C1"/>
    <w:rsid w:val="00683EAA"/>
    <w:rsid w:val="006B3B91"/>
    <w:rsid w:val="007420E6"/>
    <w:rsid w:val="00A864F1"/>
    <w:rsid w:val="00AE172C"/>
    <w:rsid w:val="00C305D6"/>
    <w:rsid w:val="00C322E6"/>
    <w:rsid w:val="00D2641E"/>
    <w:rsid w:val="00DC5969"/>
    <w:rsid w:val="00DE7F1E"/>
    <w:rsid w:val="00E15F48"/>
    <w:rsid w:val="00E208B5"/>
    <w:rsid w:val="00F461C5"/>
    <w:rsid w:val="00F5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6315B"/>
  <w15:chartTrackingRefBased/>
  <w15:docId w15:val="{8CC51565-C573-4D9F-B40B-20643322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4A0"/>
    <w:pPr>
      <w:spacing w:after="120" w:line="480" w:lineRule="auto"/>
    </w:pPr>
    <w:rPr>
      <w:rFonts w:ascii="Arial" w:eastAsiaTheme="minorEastAsia" w:hAnsi="Arial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6C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CC7"/>
    <w:rPr>
      <w:rFonts w:ascii="Arial" w:eastAsiaTheme="minorEastAsia" w:hAnsi="Arial"/>
      <w:sz w:val="20"/>
      <w:lang w:eastAsia="zh-CN"/>
    </w:rPr>
  </w:style>
  <w:style w:type="table" w:styleId="TableGrid">
    <w:name w:val="Table Grid"/>
    <w:basedOn w:val="TableNormal"/>
    <w:uiPriority w:val="39"/>
    <w:rsid w:val="00276CC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6C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u.boehringer.com\depts\bra\Trials\Smit\Respiratory\COPD\WHISPER\WHISPER%20Analysis%20files\Results%20v%201_S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6146006898708"/>
          <c:y val="2.2582921665490474E-2"/>
          <c:w val="0.78089212092450333"/>
          <c:h val="0.67335638600730463"/>
        </c:manualLayout>
      </c:layout>
      <c:barChart>
        <c:barDir val="col"/>
        <c:grouping val="clustered"/>
        <c:varyColors val="0"/>
        <c:ser>
          <c:idx val="1"/>
          <c:order val="3"/>
          <c:tx>
            <c:strRef>
              <c:f>Sheet1!$R$39</c:f>
              <c:strCache>
                <c:ptCount val="1"/>
                <c:pt idx="0">
                  <c:v>% withdrawing-maintenance therapy</c:v>
                </c:pt>
              </c:strCache>
            </c:strRef>
          </c:tx>
          <c:spPr>
            <a:pattFill prst="openDmnd">
              <a:fgClr>
                <a:schemeClr val="accent6">
                  <a:lumMod val="60000"/>
                  <a:lumOff val="4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openDmnd">
                <a:fgClr>
                  <a:schemeClr val="accent6">
                    <a:lumMod val="60000"/>
                    <a:lumOff val="4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3D0-4574-90F8-2E8085BB5AE6}"/>
              </c:ext>
            </c:extLst>
          </c:dPt>
          <c:dLbls>
            <c:dLbl>
              <c:idx val="0"/>
              <c:layout>
                <c:manualLayout>
                  <c:x val="-1.2258857604512732E-17"/>
                  <c:y val="6.2103034580098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3D0-4574-90F8-2E8085BB5AE6}"/>
                </c:ext>
              </c:extLst>
            </c:dLbl>
            <c:dLbl>
              <c:idx val="1"/>
              <c:layout>
                <c:manualLayout>
                  <c:x val="0"/>
                  <c:y val="5.08115737473534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3D0-4574-90F8-2E8085BB5AE6}"/>
                </c:ext>
              </c:extLst>
            </c:dLbl>
            <c:dLbl>
              <c:idx val="2"/>
              <c:layout>
                <c:manualLayout>
                  <c:x val="1.3373453694416092E-3"/>
                  <c:y val="4.79887085391672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3D0-4574-90F8-2E8085BB5AE6}"/>
                </c:ext>
              </c:extLst>
            </c:dLbl>
            <c:dLbl>
              <c:idx val="3"/>
              <c:layout>
                <c:manualLayout>
                  <c:x val="0"/>
                  <c:y val="5.64573041637261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3D0-4574-90F8-2E8085BB5AE6}"/>
                </c:ext>
              </c:extLst>
            </c:dLbl>
            <c:dLbl>
              <c:idx val="4"/>
              <c:layout>
                <c:manualLayout>
                  <c:x val="-9.8070860836101855E-17"/>
                  <c:y val="5.08115737473535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3D0-4574-90F8-2E8085BB5AE6}"/>
                </c:ext>
              </c:extLst>
            </c:dLbl>
            <c:dLbl>
              <c:idx val="5"/>
              <c:layout>
                <c:manualLayout>
                  <c:x val="-2.6746907388833165E-3"/>
                  <c:y val="5.36344389555398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3D0-4574-90F8-2E8085BB5AE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S$31:$X$31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1!$S$39:$X$39</c:f>
              <c:numCache>
                <c:formatCode>0.0</c:formatCode>
                <c:ptCount val="6"/>
                <c:pt idx="0">
                  <c:v>31.621700029010736</c:v>
                </c:pt>
                <c:pt idx="1">
                  <c:v>33.756510416666671</c:v>
                </c:pt>
                <c:pt idx="2">
                  <c:v>34.799608993157385</c:v>
                </c:pt>
                <c:pt idx="3">
                  <c:v>35.676888556469713</c:v>
                </c:pt>
                <c:pt idx="4">
                  <c:v>44.417767106842739</c:v>
                </c:pt>
                <c:pt idx="5">
                  <c:v>45.5307262569832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3D0-4574-90F8-2E8085BB5AE6}"/>
            </c:ext>
          </c:extLst>
        </c:ser>
        <c:ser>
          <c:idx val="2"/>
          <c:order val="4"/>
          <c:tx>
            <c:strRef>
              <c:f>Sheet1!$R$48</c:f>
              <c:strCache>
                <c:ptCount val="1"/>
                <c:pt idx="0">
                  <c:v>% withdrawing-no maintenance therapy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5.08115737473535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3D0-4574-90F8-2E8085BB5AE6}"/>
                </c:ext>
              </c:extLst>
            </c:dLbl>
            <c:dLbl>
              <c:idx val="1"/>
              <c:layout>
                <c:manualLayout>
                  <c:x val="0"/>
                  <c:y val="4.79887085391672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3D0-4574-90F8-2E8085BB5AE6}"/>
                </c:ext>
              </c:extLst>
            </c:dLbl>
            <c:dLbl>
              <c:idx val="2"/>
              <c:layout>
                <c:manualLayout>
                  <c:x val="0"/>
                  <c:y val="5.29250510352872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3D0-4574-90F8-2E8085BB5AE6}"/>
                </c:ext>
              </c:extLst>
            </c:dLbl>
            <c:dLbl>
              <c:idx val="3"/>
              <c:layout>
                <c:manualLayout>
                  <c:x val="0"/>
                  <c:y val="4.79887085391672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3D0-4574-90F8-2E8085BB5AE6}"/>
                </c:ext>
              </c:extLst>
            </c:dLbl>
            <c:dLbl>
              <c:idx val="4"/>
              <c:layout>
                <c:manualLayout>
                  <c:x val="0"/>
                  <c:y val="5.36344389555398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3D0-4574-90F8-2E8085BB5AE6}"/>
                </c:ext>
              </c:extLst>
            </c:dLbl>
            <c:dLbl>
              <c:idx val="5"/>
              <c:layout>
                <c:manualLayout>
                  <c:x val="9.8070860836101855E-17"/>
                  <c:y val="5.08115737473535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3D0-4574-90F8-2E8085BB5AE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S$31:$X$31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1!$S$48:$X$48</c:f>
              <c:numCache>
                <c:formatCode>0.0</c:formatCode>
                <c:ptCount val="6"/>
                <c:pt idx="0">
                  <c:v>68.378299970989261</c:v>
                </c:pt>
                <c:pt idx="1">
                  <c:v>66.243489583333343</c:v>
                </c:pt>
                <c:pt idx="2">
                  <c:v>65.200391006842622</c:v>
                </c:pt>
                <c:pt idx="3">
                  <c:v>64.323111443530294</c:v>
                </c:pt>
                <c:pt idx="4">
                  <c:v>55.582232893157268</c:v>
                </c:pt>
                <c:pt idx="5">
                  <c:v>54.4692737430167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3D0-4574-90F8-2E8085BB5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5987208"/>
        <c:axId val="344763088"/>
      </c:barChart>
      <c:lineChart>
        <c:grouping val="standard"/>
        <c:varyColors val="0"/>
        <c:ser>
          <c:idx val="0"/>
          <c:order val="0"/>
          <c:tx>
            <c:strRef>
              <c:f>Sheet1!$R$32</c:f>
              <c:strCache>
                <c:ptCount val="1"/>
                <c:pt idx="0">
                  <c:v>Mean withdrawal period (Maintenance Therapy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S$35:$X$35</c:f>
                <c:numCache>
                  <c:formatCode>General</c:formatCode>
                  <c:ptCount val="6"/>
                  <c:pt idx="0">
                    <c:v>0.90000000000000213</c:v>
                  </c:pt>
                  <c:pt idx="1">
                    <c:v>0.80000000000000071</c:v>
                  </c:pt>
                  <c:pt idx="2">
                    <c:v>0.79999999999999893</c:v>
                  </c:pt>
                  <c:pt idx="3">
                    <c:v>0.79999999999999893</c:v>
                  </c:pt>
                  <c:pt idx="4">
                    <c:v>0.59999999999999964</c:v>
                  </c:pt>
                  <c:pt idx="5">
                    <c:v>0.29999999999999893</c:v>
                  </c:pt>
                </c:numCache>
              </c:numRef>
            </c:plus>
            <c:minus>
              <c:numRef>
                <c:f>Sheet1!$S$36:$X$36</c:f>
                <c:numCache>
                  <c:formatCode>General</c:formatCode>
                  <c:ptCount val="6"/>
                  <c:pt idx="0">
                    <c:v>0.79999999999999893</c:v>
                  </c:pt>
                  <c:pt idx="1">
                    <c:v>0.80000000000000071</c:v>
                  </c:pt>
                  <c:pt idx="2">
                    <c:v>0.70000000000000107</c:v>
                  </c:pt>
                  <c:pt idx="3">
                    <c:v>0.80000000000000071</c:v>
                  </c:pt>
                  <c:pt idx="4">
                    <c:v>0.59999999999999964</c:v>
                  </c:pt>
                  <c:pt idx="5">
                    <c:v>0.40000000000000036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S$31:$X$31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1!$S$32:$X$32</c:f>
              <c:numCache>
                <c:formatCode>General</c:formatCode>
                <c:ptCount val="6"/>
                <c:pt idx="0">
                  <c:v>15.7</c:v>
                </c:pt>
                <c:pt idx="1">
                  <c:v>15.8</c:v>
                </c:pt>
                <c:pt idx="2">
                  <c:v>13.3</c:v>
                </c:pt>
                <c:pt idx="3">
                  <c:v>13.8</c:v>
                </c:pt>
                <c:pt idx="4">
                  <c:v>13</c:v>
                </c:pt>
                <c:pt idx="5">
                  <c:v>8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C3D0-4574-90F8-2E8085BB5AE6}"/>
            </c:ext>
          </c:extLst>
        </c:ser>
        <c:ser>
          <c:idx val="4"/>
          <c:order val="2"/>
          <c:tx>
            <c:strRef>
              <c:f>Sheet1!$R$41</c:f>
              <c:strCache>
                <c:ptCount val="1"/>
                <c:pt idx="0">
                  <c:v>Mean withdrawal period (No maintenance therapy) 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S$44:$X$44</c:f>
                <c:numCache>
                  <c:formatCode>General</c:formatCode>
                  <c:ptCount val="6"/>
                  <c:pt idx="0">
                    <c:v>0.39999999999999858</c:v>
                  </c:pt>
                  <c:pt idx="1">
                    <c:v>0.5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30000000000000071</c:v>
                  </c:pt>
                </c:numCache>
              </c:numRef>
            </c:plus>
            <c:minus>
              <c:numRef>
                <c:f>Sheet1!$S$45:$X$45</c:f>
                <c:numCache>
                  <c:formatCode>General</c:formatCode>
                  <c:ptCount val="6"/>
                  <c:pt idx="0">
                    <c:v>0.5</c:v>
                  </c:pt>
                  <c:pt idx="1">
                    <c:v>0.40000000000000036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5</c:v>
                  </c:pt>
                  <c:pt idx="5">
                    <c:v>0.29999999999999893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S$31:$X$31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Sheet1!$S$41:$X$41</c:f>
              <c:numCache>
                <c:formatCode>General</c:formatCode>
                <c:ptCount val="6"/>
                <c:pt idx="0">
                  <c:v>12.8</c:v>
                </c:pt>
                <c:pt idx="1">
                  <c:v>12.4</c:v>
                </c:pt>
                <c:pt idx="2">
                  <c:v>12.1</c:v>
                </c:pt>
                <c:pt idx="3">
                  <c:v>11.9</c:v>
                </c:pt>
                <c:pt idx="4">
                  <c:v>11.2</c:v>
                </c:pt>
                <c:pt idx="5">
                  <c:v>8.199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C3D0-4574-90F8-2E8085BB5A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3316184"/>
        <c:axId val="523319136"/>
        <c:extLst>
          <c:ext xmlns:c15="http://schemas.microsoft.com/office/drawing/2012/chart" uri="{02D57815-91ED-43cb-92C2-25804820EDAC}">
            <c15:filteredLineSeries>
              <c15:ser>
                <c:idx val="3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R$35</c15:sqref>
                        </c15:formulaRef>
                      </c:ext>
                    </c:extLst>
                    <c:strCache>
                      <c:ptCount val="1"/>
                      <c:pt idx="0">
                        <c:v>pos_diff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!$S$31:$X$3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2012</c:v>
                      </c:pt>
                      <c:pt idx="1">
                        <c:v>2013</c:v>
                      </c:pt>
                      <c:pt idx="2">
                        <c:v>2014</c:v>
                      </c:pt>
                      <c:pt idx="3">
                        <c:v>2015</c:v>
                      </c:pt>
                      <c:pt idx="4">
                        <c:v>2016</c:v>
                      </c:pt>
                      <c:pt idx="5">
                        <c:v>2017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S$35:$X$35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.90000000000000213</c:v>
                      </c:pt>
                      <c:pt idx="1">
                        <c:v>0.80000000000000071</c:v>
                      </c:pt>
                      <c:pt idx="2">
                        <c:v>0.79999999999999893</c:v>
                      </c:pt>
                      <c:pt idx="3">
                        <c:v>0.79999999999999893</c:v>
                      </c:pt>
                      <c:pt idx="4">
                        <c:v>0.59999999999999964</c:v>
                      </c:pt>
                      <c:pt idx="5">
                        <c:v>0.2999999999999989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11-C3D0-4574-90F8-2E8085BB5AE6}"/>
                  </c:ext>
                </c:extLst>
              </c15:ser>
            </c15:filteredLineSeries>
          </c:ext>
        </c:extLst>
      </c:lineChart>
      <c:catAx>
        <c:axId val="52331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 of ICS Withdrawal (Index 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319136"/>
        <c:crosses val="autoZero"/>
        <c:auto val="1"/>
        <c:lblAlgn val="ctr"/>
        <c:lblOffset val="100"/>
        <c:noMultiLvlLbl val="0"/>
      </c:catAx>
      <c:valAx>
        <c:axId val="523319136"/>
        <c:scaling>
          <c:orientation val="minMax"/>
          <c:max val="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WIthdrawal period (months)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95 % CI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316184"/>
        <c:crosses val="autoZero"/>
        <c:crossBetween val="between"/>
      </c:valAx>
      <c:valAx>
        <c:axId val="344763088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</a:t>
                </a: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ients withdrawing 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5987208"/>
        <c:crosses val="max"/>
        <c:crossBetween val="between"/>
      </c:valAx>
      <c:catAx>
        <c:axId val="3459872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44763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509764057270619"/>
          <c:w val="1"/>
          <c:h val="0.126635559443958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Smit (HP Com MA) BI-GB-B</dc:creator>
  <cp:keywords/>
  <dc:description/>
  <cp:lastModifiedBy>Patel,Smit (HP MA) BI-GB-B</cp:lastModifiedBy>
  <cp:revision>16</cp:revision>
  <dcterms:created xsi:type="dcterms:W3CDTF">2021-07-06T18:16:00Z</dcterms:created>
  <dcterms:modified xsi:type="dcterms:W3CDTF">2022-07-11T10:48:00Z</dcterms:modified>
</cp:coreProperties>
</file>